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754" w:type="dxa"/>
        <w:tblInd w:w="-50" w:type="dxa"/>
        <w:tblLook w:val="04A0" w:firstRow="1" w:lastRow="0" w:firstColumn="1" w:lastColumn="0" w:noHBand="0" w:noVBand="1"/>
      </w:tblPr>
      <w:tblGrid>
        <w:gridCol w:w="1056"/>
        <w:gridCol w:w="4590"/>
        <w:gridCol w:w="3790"/>
        <w:gridCol w:w="1983"/>
        <w:gridCol w:w="1335"/>
      </w:tblGrid>
      <w:tr w:rsidR="006B2155" w:rsidRPr="004F01D4" w14:paraId="078861BF" w14:textId="77777777" w:rsidTr="003A151F">
        <w:trPr>
          <w:trHeight w:val="550"/>
        </w:trPr>
        <w:tc>
          <w:tcPr>
            <w:tcW w:w="12754" w:type="dxa"/>
            <w:gridSpan w:val="5"/>
          </w:tcPr>
          <w:p w14:paraId="183D6CEC" w14:textId="495D113D" w:rsidR="006B2155" w:rsidRPr="004F01D4" w:rsidRDefault="006B2155" w:rsidP="008863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 w:rsidR="00B517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E16ABE"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F01D4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4F01D4">
              <w:rPr>
                <w:rFonts w:ascii="Times New Roman" w:hAnsi="Times New Roman" w:cs="Times New Roman"/>
                <w:sz w:val="24"/>
                <w:szCs w:val="24"/>
              </w:rPr>
              <w:t>orward and reverse primers sequences</w:t>
            </w:r>
          </w:p>
        </w:tc>
      </w:tr>
      <w:tr w:rsidR="006B2155" w:rsidRPr="004F01D4" w14:paraId="6A96F24E" w14:textId="77777777" w:rsidTr="003A151F">
        <w:trPr>
          <w:trHeight w:val="1177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A7EDB" w14:textId="77777777" w:rsidR="006B2155" w:rsidRPr="004F01D4" w:rsidRDefault="006B2155" w:rsidP="00886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>Gen</w:t>
            </w:r>
          </w:p>
          <w:p w14:paraId="11816051" w14:textId="77777777" w:rsidR="006B2155" w:rsidRPr="004F01D4" w:rsidRDefault="006B2155" w:rsidP="00886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294E4" w14:textId="77777777" w:rsidR="006B2155" w:rsidRPr="004F01D4" w:rsidRDefault="006B2155" w:rsidP="00886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34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6B45D" w14:textId="77777777" w:rsidR="006B2155" w:rsidRPr="004F01D4" w:rsidRDefault="006B2155" w:rsidP="00886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21CD8" w14:textId="77777777" w:rsidR="006B2155" w:rsidRPr="004F01D4" w:rsidRDefault="006B2155" w:rsidP="008863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sz w:val="24"/>
                <w:szCs w:val="24"/>
              </w:rPr>
              <w:t>Target sequence accession number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CD7FE" w14:textId="418670C3" w:rsidR="006B2155" w:rsidRPr="004F01D4" w:rsidRDefault="006B2155" w:rsidP="004F01D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</w:tr>
      <w:tr w:rsidR="006B2155" w:rsidRPr="004F01D4" w14:paraId="4E090016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A7BAB" w14:textId="55A281C8" w:rsidR="006B2155" w:rsidRPr="004F01D4" w:rsidRDefault="006B2155" w:rsidP="006B215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3E335A46" w14:textId="16FCBF58" w:rsidR="006B2155" w:rsidRPr="004F01D4" w:rsidRDefault="00FA536B" w:rsidP="006B215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GGCTACCACATCCAAGGAA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</w:tcPr>
          <w:p w14:paraId="531AFCC1" w14:textId="3BCC64B8" w:rsidR="006B2155" w:rsidRPr="004F01D4" w:rsidRDefault="00B97A00" w:rsidP="006B2155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GGCCTCGAAAGAGTCCTG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D5F6356" w14:textId="15499116" w:rsidR="006B2155" w:rsidRPr="004F01D4" w:rsidRDefault="006B2155" w:rsidP="006B2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sz w:val="24"/>
                <w:szCs w:val="24"/>
              </w:rPr>
              <w:t>XR_002740181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B14F" w14:textId="14CF3045" w:rsidR="006B2155" w:rsidRPr="004F01D4" w:rsidRDefault="006B2155" w:rsidP="006B21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155" w:rsidRPr="004F01D4" w14:paraId="5DFF871C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2468" w14:textId="1A2A469C" w:rsidR="006B2155" w:rsidRPr="004F01D4" w:rsidRDefault="004C3F6A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4F01D4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GAPDH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A631" w14:textId="67E158D7" w:rsidR="006B2155" w:rsidRPr="004F01D4" w:rsidRDefault="009C1350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GCCATCAATGACCCCTTCAT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6CE9" w14:textId="64571A1A" w:rsidR="006B2155" w:rsidRPr="004F01D4" w:rsidRDefault="00CD10E0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GCCGTGGAATTTGCCG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E895" w14:textId="02E306E1" w:rsidR="006B2155" w:rsidRPr="004F01D4" w:rsidRDefault="001F7E4C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06933438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6FFA" w14:textId="6B7B8F4C" w:rsidR="006B2155" w:rsidRPr="004F01D4" w:rsidRDefault="006B2155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6B2155" w:rsidRPr="004F01D4" w14:paraId="22984571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2D57" w14:textId="65820A78" w:rsidR="006B2155" w:rsidRPr="004F01D4" w:rsidRDefault="00742549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4F01D4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FOXO3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18A6" w14:textId="4E9BA69D" w:rsidR="006B2155" w:rsidRPr="004F01D4" w:rsidRDefault="007E09D9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GACCCCTTGATGTCTCAGGC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6314" w14:textId="50A23B77" w:rsidR="006B2155" w:rsidRPr="004F01D4" w:rsidRDefault="00236867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TGACAGGAGATTGCTGCTG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011D" w14:textId="6F66CEA5" w:rsidR="006B2155" w:rsidRPr="004F01D4" w:rsidRDefault="00E74DED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03986453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58FB" w14:textId="7E353457" w:rsidR="006B2155" w:rsidRPr="004F01D4" w:rsidRDefault="006B2155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6B2155" w:rsidRPr="004F01D4" w14:paraId="78B83E93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B2A1" w14:textId="2299A645" w:rsidR="006B2155" w:rsidRPr="004F01D4" w:rsidRDefault="00B42433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proofErr w:type="spellStart"/>
            <w:r w:rsidRPr="004F01D4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mTOR</w:t>
            </w:r>
            <w:proofErr w:type="spellEnd"/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362F" w14:textId="45FC9C5C" w:rsidR="006B2155" w:rsidRPr="004F01D4" w:rsidRDefault="00B42433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GCTGTACGACCTGAGCCGTC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72CE" w14:textId="791F8467" w:rsidR="006B2155" w:rsidRPr="004F01D4" w:rsidRDefault="00B42433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GTGGCGGACAAACTGGGTC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187C" w14:textId="6D1F441A" w:rsidR="006B2155" w:rsidRPr="004F01D4" w:rsidRDefault="008C7C95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03989489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2A1D" w14:textId="5A25F6CC" w:rsidR="006B2155" w:rsidRPr="004F01D4" w:rsidRDefault="006B2155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902F2D" w:rsidRPr="004F01D4" w14:paraId="5295BE02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34A9" w14:textId="77777777" w:rsidR="00902F2D" w:rsidRPr="004F01D4" w:rsidRDefault="00902F2D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19A1" w14:textId="77777777" w:rsidR="00902F2D" w:rsidRPr="004F01D4" w:rsidRDefault="00902F2D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EDFD" w14:textId="77777777" w:rsidR="00902F2D" w:rsidRPr="004F01D4" w:rsidRDefault="00902F2D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B4BD" w14:textId="76AA5024" w:rsidR="00902F2D" w:rsidRPr="004F01D4" w:rsidRDefault="00902F2D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35086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887C" w14:textId="77777777" w:rsidR="00902F2D" w:rsidRPr="004F01D4" w:rsidRDefault="00902F2D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E16ABE" w:rsidRPr="004F01D4" w14:paraId="71744FE5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9028" w14:textId="77777777" w:rsidR="00E16ABE" w:rsidRPr="004F01D4" w:rsidRDefault="00E16ABE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1BB5" w14:textId="77777777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CC0B" w14:textId="77777777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7AF1" w14:textId="6B5D8610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35087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4B31" w14:textId="77777777" w:rsidR="00E16ABE" w:rsidRPr="004F01D4" w:rsidRDefault="00E16ABE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E16ABE" w:rsidRPr="004F01D4" w14:paraId="50BA8614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3D3D" w14:textId="77777777" w:rsidR="00E16ABE" w:rsidRPr="004F01D4" w:rsidRDefault="00E16ABE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0E45" w14:textId="77777777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6759" w14:textId="77777777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ABF4" w14:textId="4B67C0E1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35089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9BB0" w14:textId="77777777" w:rsidR="00E16ABE" w:rsidRPr="004F01D4" w:rsidRDefault="00E16ABE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E16ABE" w:rsidRPr="004F01D4" w14:paraId="6E22CA59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E088" w14:textId="59D12101" w:rsidR="00E16ABE" w:rsidRPr="004F01D4" w:rsidRDefault="00E16ABE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4F01D4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PIK3C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8119" w14:textId="63F61828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AATCGGTGACTGTGTGGGA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5EB2" w14:textId="2BA3DE6A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ATGGCTGCATCGTATATTTCG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987F" w14:textId="588DA3E1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23260376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2511" w14:textId="77777777" w:rsidR="00E16ABE" w:rsidRPr="004F01D4" w:rsidRDefault="00E16ABE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E16ABE" w:rsidRPr="004F01D4" w14:paraId="674E7ABC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C5D4" w14:textId="77777777" w:rsidR="00E16ABE" w:rsidRPr="004F01D4" w:rsidRDefault="00E16ABE" w:rsidP="0088633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48E2" w14:textId="77777777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CB09" w14:textId="77777777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F64F" w14:textId="2D71040F" w:rsidR="00E16ABE" w:rsidRPr="004F01D4" w:rsidRDefault="00E16ABE" w:rsidP="00886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19840086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E699" w14:textId="77777777" w:rsidR="00E16ABE" w:rsidRPr="004F01D4" w:rsidRDefault="00E16ABE" w:rsidP="00886338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E16ABE" w:rsidRPr="004F01D4" w14:paraId="4DD9CB13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D613" w14:textId="6C765420" w:rsidR="00E16ABE" w:rsidRPr="004F01D4" w:rsidRDefault="00E16ABE" w:rsidP="00E16AB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295" w14:textId="50B03DE2" w:rsidR="00E16ABE" w:rsidRPr="004F01D4" w:rsidRDefault="00E16ABE" w:rsidP="00E16AB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GATAGCACCAATCATATTTATTCCAAC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B324" w14:textId="3B107CC6" w:rsidR="00E16ABE" w:rsidRPr="004F01D4" w:rsidRDefault="00E16ABE" w:rsidP="00E16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CCACAGAATTGATCCGCA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2AB8" w14:textId="12E72D0E" w:rsidR="00E16ABE" w:rsidRPr="004F01D4" w:rsidRDefault="00E16ABE" w:rsidP="00E16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NM_001009837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A8FD" w14:textId="77777777" w:rsidR="00E16ABE" w:rsidRPr="004F01D4" w:rsidRDefault="00E16ABE" w:rsidP="00E16AB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0B2AA7" w:rsidRPr="004F01D4" w14:paraId="4F603309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0093" w14:textId="7EA4AC8E" w:rsidR="000B2AA7" w:rsidRPr="004F01D4" w:rsidRDefault="000B2AA7" w:rsidP="000B2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ITL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C3F1" w14:textId="1F3121EF" w:rsidR="000B2AA7" w:rsidRPr="004F01D4" w:rsidRDefault="000B2AA7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AGAAGACACAAACTTGGATTGTCAC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EBC4" w14:textId="46209E11" w:rsidR="000B2AA7" w:rsidRPr="004F01D4" w:rsidRDefault="000B2AA7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CACATCATCAGTCACACGGTT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714E" w14:textId="6514990A" w:rsidR="000B2AA7" w:rsidRPr="004F01D4" w:rsidRDefault="000B2AA7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60759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9288" w14:textId="77777777" w:rsidR="000B2AA7" w:rsidRPr="004F01D4" w:rsidRDefault="000B2AA7" w:rsidP="000B2AA7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3A151F" w:rsidRPr="004F01D4" w14:paraId="51CD169B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2772" w14:textId="77777777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2EEE" w14:textId="77777777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5D98" w14:textId="77777777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F7E5" w14:textId="77777777" w:rsidR="003A151F" w:rsidRPr="004F01D4" w:rsidRDefault="003A151F" w:rsidP="003A151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60760.1</w:t>
            </w:r>
          </w:p>
          <w:p w14:paraId="2E8F8735" w14:textId="77777777" w:rsidR="003A151F" w:rsidRPr="004F01D4" w:rsidRDefault="003A151F" w:rsidP="003A151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60758.1</w:t>
            </w:r>
          </w:p>
          <w:p w14:paraId="2CA750BC" w14:textId="7E416B41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60757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FED6" w14:textId="77777777" w:rsidR="003A151F" w:rsidRPr="004F01D4" w:rsidRDefault="003A151F" w:rsidP="000B2AA7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3A151F" w:rsidRPr="004F01D4" w14:paraId="33AD8829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ABBC" w14:textId="77777777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1D32" w14:textId="77777777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CF19" w14:textId="77777777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B3F3" w14:textId="4554B4A6" w:rsidR="003A151F" w:rsidRPr="004F01D4" w:rsidRDefault="003A151F" w:rsidP="000B2A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XM_045060761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17CA" w14:textId="77777777" w:rsidR="003A151F" w:rsidRPr="004F01D4" w:rsidRDefault="003A151F" w:rsidP="000B2AA7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3A151F" w:rsidRPr="004F01D4" w14:paraId="359F91A0" w14:textId="77777777" w:rsidTr="003A151F">
        <w:trPr>
          <w:trHeight w:val="39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6BB17" w14:textId="0AC77934" w:rsidR="003A151F" w:rsidRPr="004F01D4" w:rsidRDefault="003A151F" w:rsidP="003A151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F01D4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AKT1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464DC" w14:textId="6D1353F5" w:rsidR="003A151F" w:rsidRPr="004F01D4" w:rsidRDefault="003A151F" w:rsidP="003A15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CCCCGCTCAACAACTTCTCT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DF701" w14:textId="64424BC2" w:rsidR="003A151F" w:rsidRPr="004F01D4" w:rsidRDefault="003A151F" w:rsidP="003A15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AAACTCGTTCATGGTCACG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9CC36" w14:textId="6CA14CB0" w:rsidR="003A151F" w:rsidRPr="004F01D4" w:rsidRDefault="003A151F" w:rsidP="003A15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1D4">
              <w:rPr>
                <w:rFonts w:ascii="Times New Roman" w:eastAsia="Times New Roman" w:hAnsi="Times New Roman" w:cs="Times New Roman"/>
                <w:sz w:val="24"/>
                <w:szCs w:val="24"/>
              </w:rPr>
              <w:t>NM_001322435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C0E5C" w14:textId="77777777" w:rsidR="003A151F" w:rsidRPr="004F01D4" w:rsidRDefault="003A151F" w:rsidP="003A151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</w:tbl>
    <w:p w14:paraId="1BB8944A" w14:textId="77777777" w:rsidR="000E3B69" w:rsidRPr="004F01D4" w:rsidRDefault="000E3B69">
      <w:pPr>
        <w:rPr>
          <w:rFonts w:ascii="Times New Roman" w:hAnsi="Times New Roman" w:cs="Times New Roman"/>
          <w:sz w:val="24"/>
          <w:szCs w:val="24"/>
        </w:rPr>
      </w:pPr>
    </w:p>
    <w:p w14:paraId="69256960" w14:textId="679A8EE5" w:rsidR="00E16ABE" w:rsidRPr="004F01D4" w:rsidRDefault="00E16ABE">
      <w:pPr>
        <w:rPr>
          <w:rFonts w:ascii="Times New Roman" w:hAnsi="Times New Roman" w:cs="Times New Roman"/>
          <w:sz w:val="24"/>
          <w:szCs w:val="24"/>
        </w:rPr>
      </w:pPr>
      <w:r w:rsidRPr="004F01D4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4F01D4">
        <w:rPr>
          <w:rFonts w:ascii="Times New Roman" w:hAnsi="Times New Roman" w:cs="Times New Roman"/>
          <w:sz w:val="24"/>
          <w:szCs w:val="24"/>
        </w:rPr>
        <w:t xml:space="preserve">: Glyceraldehyde-3-Phosphate Dehydrogenase; </w:t>
      </w:r>
      <w:r w:rsidRPr="004F01D4">
        <w:rPr>
          <w:rFonts w:ascii="Times New Roman" w:hAnsi="Times New Roman" w:cs="Times New Roman"/>
          <w:i/>
          <w:iCs/>
          <w:sz w:val="24"/>
          <w:szCs w:val="24"/>
        </w:rPr>
        <w:t>FOXO3</w:t>
      </w:r>
      <w:r w:rsidRPr="004F01D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F01D4">
        <w:rPr>
          <w:rFonts w:ascii="Times New Roman" w:hAnsi="Times New Roman" w:cs="Times New Roman"/>
          <w:sz w:val="24"/>
          <w:szCs w:val="24"/>
        </w:rPr>
        <w:t>Forkhead</w:t>
      </w:r>
      <w:proofErr w:type="spellEnd"/>
      <w:r w:rsidRPr="004F01D4">
        <w:rPr>
          <w:rFonts w:ascii="Times New Roman" w:hAnsi="Times New Roman" w:cs="Times New Roman"/>
          <w:sz w:val="24"/>
          <w:szCs w:val="24"/>
        </w:rPr>
        <w:t xml:space="preserve"> Box O3; </w:t>
      </w:r>
      <w:r w:rsidRPr="004F01D4">
        <w:rPr>
          <w:rFonts w:ascii="Times New Roman" w:hAnsi="Times New Roman" w:cs="Times New Roman"/>
          <w:i/>
          <w:iCs/>
          <w:sz w:val="24"/>
          <w:szCs w:val="24"/>
        </w:rPr>
        <w:t>mTOR</w:t>
      </w:r>
      <w:r w:rsidRPr="004F01D4">
        <w:rPr>
          <w:rFonts w:ascii="Times New Roman" w:hAnsi="Times New Roman" w:cs="Times New Roman"/>
          <w:sz w:val="24"/>
          <w:szCs w:val="24"/>
        </w:rPr>
        <w:t xml:space="preserve">: Mechanistic Target </w:t>
      </w:r>
      <w:proofErr w:type="gramStart"/>
      <w:r w:rsidRPr="004F01D4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4F01D4">
        <w:rPr>
          <w:rFonts w:ascii="Times New Roman" w:hAnsi="Times New Roman" w:cs="Times New Roman"/>
          <w:sz w:val="24"/>
          <w:szCs w:val="24"/>
        </w:rPr>
        <w:t xml:space="preserve"> Rapamycin Kinase; </w:t>
      </w:r>
      <w:r w:rsidRPr="004F01D4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4F01D4">
        <w:rPr>
          <w:rFonts w:ascii="Times New Roman" w:hAnsi="Times New Roman" w:cs="Times New Roman"/>
          <w:sz w:val="24"/>
          <w:szCs w:val="24"/>
        </w:rPr>
        <w:t xml:space="preserve">: Phosphatidylinositol-4,5-Bisphosphate 3-Kinase Catalytic Subunit Alpha; </w:t>
      </w:r>
      <w:r w:rsidRPr="004F01D4">
        <w:rPr>
          <w:rFonts w:ascii="Times New Roman" w:hAnsi="Times New Roman" w:cs="Times New Roman"/>
          <w:i/>
          <w:iCs/>
          <w:sz w:val="24"/>
          <w:szCs w:val="24"/>
        </w:rPr>
        <w:t>KIT</w:t>
      </w:r>
      <w:r w:rsidRPr="004F01D4">
        <w:rPr>
          <w:rFonts w:ascii="Times New Roman" w:hAnsi="Times New Roman" w:cs="Times New Roman"/>
          <w:sz w:val="24"/>
          <w:szCs w:val="24"/>
        </w:rPr>
        <w:t xml:space="preserve">: KIT Proto-Oncogene, Receptor Tyrosine Kinase; KITL: KIT Ligand; </w:t>
      </w:r>
      <w:r w:rsidRPr="004F01D4">
        <w:rPr>
          <w:rFonts w:ascii="Times New Roman" w:hAnsi="Times New Roman" w:cs="Times New Roman"/>
          <w:i/>
          <w:iCs/>
          <w:sz w:val="24"/>
          <w:szCs w:val="24"/>
        </w:rPr>
        <w:t>AKT1</w:t>
      </w:r>
      <w:r w:rsidRPr="004F01D4">
        <w:rPr>
          <w:rFonts w:ascii="Times New Roman" w:hAnsi="Times New Roman" w:cs="Times New Roman"/>
          <w:sz w:val="24"/>
          <w:szCs w:val="24"/>
        </w:rPr>
        <w:t>: AKT Serine/Threonine Kinase 1.</w:t>
      </w:r>
    </w:p>
    <w:sectPr w:rsidR="00E16ABE" w:rsidRPr="004F01D4" w:rsidSect="006B21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155"/>
    <w:rsid w:val="00024B8B"/>
    <w:rsid w:val="000609B6"/>
    <w:rsid w:val="000B2AA7"/>
    <w:rsid w:val="000E3B69"/>
    <w:rsid w:val="000F780A"/>
    <w:rsid w:val="001B5F4A"/>
    <w:rsid w:val="001F7E4C"/>
    <w:rsid w:val="00210045"/>
    <w:rsid w:val="00223686"/>
    <w:rsid w:val="00236867"/>
    <w:rsid w:val="00262B00"/>
    <w:rsid w:val="002A6778"/>
    <w:rsid w:val="00374938"/>
    <w:rsid w:val="00374FAF"/>
    <w:rsid w:val="0038697D"/>
    <w:rsid w:val="003A151F"/>
    <w:rsid w:val="003A38E2"/>
    <w:rsid w:val="00441C4E"/>
    <w:rsid w:val="004848C4"/>
    <w:rsid w:val="004C3F6A"/>
    <w:rsid w:val="004F01D4"/>
    <w:rsid w:val="004F49F6"/>
    <w:rsid w:val="00505053"/>
    <w:rsid w:val="00521427"/>
    <w:rsid w:val="005638B3"/>
    <w:rsid w:val="00570BBB"/>
    <w:rsid w:val="005A707F"/>
    <w:rsid w:val="006806A9"/>
    <w:rsid w:val="006B2155"/>
    <w:rsid w:val="006F418A"/>
    <w:rsid w:val="00742549"/>
    <w:rsid w:val="007536C5"/>
    <w:rsid w:val="0078502E"/>
    <w:rsid w:val="007A263F"/>
    <w:rsid w:val="007B6F45"/>
    <w:rsid w:val="007E09D9"/>
    <w:rsid w:val="00801B68"/>
    <w:rsid w:val="008C7C95"/>
    <w:rsid w:val="008D3801"/>
    <w:rsid w:val="00902F2D"/>
    <w:rsid w:val="00937397"/>
    <w:rsid w:val="009C1350"/>
    <w:rsid w:val="00A073AA"/>
    <w:rsid w:val="00B066CB"/>
    <w:rsid w:val="00B42433"/>
    <w:rsid w:val="00B47943"/>
    <w:rsid w:val="00B51752"/>
    <w:rsid w:val="00B72427"/>
    <w:rsid w:val="00B81005"/>
    <w:rsid w:val="00B97A00"/>
    <w:rsid w:val="00C64646"/>
    <w:rsid w:val="00C7522D"/>
    <w:rsid w:val="00CD10E0"/>
    <w:rsid w:val="00D2059E"/>
    <w:rsid w:val="00D53E24"/>
    <w:rsid w:val="00D6745A"/>
    <w:rsid w:val="00DB2D62"/>
    <w:rsid w:val="00E16ABE"/>
    <w:rsid w:val="00E74DED"/>
    <w:rsid w:val="00EE0293"/>
    <w:rsid w:val="00FA536B"/>
    <w:rsid w:val="00FF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EFA01"/>
  <w15:chartTrackingRefBased/>
  <w15:docId w15:val="{75B27445-9B39-4C26-8C73-2CBA54E8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15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15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1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1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luffo</dc:creator>
  <cp:keywords/>
  <dc:description/>
  <cp:lastModifiedBy>Marina Peluffo</cp:lastModifiedBy>
  <cp:revision>2</cp:revision>
  <dcterms:created xsi:type="dcterms:W3CDTF">2025-06-14T21:34:00Z</dcterms:created>
  <dcterms:modified xsi:type="dcterms:W3CDTF">2025-06-14T21:34:00Z</dcterms:modified>
</cp:coreProperties>
</file>